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43A6C" w14:textId="77777777" w:rsidR="002C69EA" w:rsidRPr="00F97701" w:rsidRDefault="002C69EA" w:rsidP="002C69EA">
      <w:pPr>
        <w:rPr>
          <w:rFonts w:asciiTheme="minorHAnsi" w:hAnsiTheme="minorHAnsi" w:cs="Arial"/>
        </w:rPr>
      </w:pPr>
      <w:r>
        <w:rPr>
          <w:rStyle w:val="None"/>
          <w:rFonts w:asciiTheme="minorHAnsi" w:hAnsiTheme="minorHAnsi"/>
          <w:b/>
          <w:bCs/>
        </w:rPr>
        <w:t xml:space="preserve">S4 </w:t>
      </w:r>
      <w:r w:rsidRPr="00F97701">
        <w:rPr>
          <w:rStyle w:val="None"/>
          <w:rFonts w:asciiTheme="minorHAnsi" w:hAnsiTheme="minorHAnsi"/>
          <w:b/>
          <w:bCs/>
        </w:rPr>
        <w:t>Table.</w:t>
      </w:r>
      <w:r w:rsidRPr="00F97701">
        <w:rPr>
          <w:rFonts w:asciiTheme="minorHAnsi" w:hAnsiTheme="minorHAnsi"/>
        </w:rPr>
        <w:t xml:space="preserve"> </w:t>
      </w:r>
      <w:r w:rsidRPr="00F97701">
        <w:rPr>
          <w:rFonts w:asciiTheme="minorHAnsi" w:hAnsiTheme="minorHAnsi" w:cs="Arial"/>
        </w:rPr>
        <w:t>Identified muropeptides.</w:t>
      </w:r>
    </w:p>
    <w:p w14:paraId="22222F02" w14:textId="77777777" w:rsidR="002C69EA" w:rsidRPr="00FD62A9" w:rsidRDefault="002C69EA" w:rsidP="002C69EA">
      <w:pPr>
        <w:rPr>
          <w:rFonts w:ascii="Arial" w:hAnsi="Arial" w:cs="Arial"/>
        </w:rPr>
      </w:pPr>
    </w:p>
    <w:tbl>
      <w:tblPr>
        <w:tblW w:w="88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4348"/>
        <w:gridCol w:w="1973"/>
        <w:gridCol w:w="1490"/>
      </w:tblGrid>
      <w:tr w:rsidR="002C69EA" w:rsidRPr="00FD62A9" w14:paraId="76FC7EB4" w14:textId="77777777" w:rsidTr="005C4BD2">
        <w:trPr>
          <w:trHeight w:val="24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472172D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77EFDCB5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Proposed Structur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F2F0E8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  <w:r w:rsidRPr="009C475B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m/z</w:t>
            </w:r>
            <w:r w:rsidRPr="009C475B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E10D65D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</w:tr>
      <w:tr w:rsidR="002C69EA" w:rsidRPr="00FD62A9" w14:paraId="23423A78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F95C630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3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3FE0F096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  <w:lang w:val="fr-CH"/>
              </w:rPr>
            </w:pPr>
            <w:bookmarkStart w:id="0" w:name="_Hlk158386418"/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fr-CH"/>
              </w:rPr>
              <w:t>GlcNAc</w:t>
            </w:r>
            <w:bookmarkEnd w:id="0"/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fr-CH"/>
              </w:rPr>
              <w:t>-MurNAc-L-Ala-D-Glu-m-DA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7A7978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71.378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C92B54D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</w:t>
            </w:r>
            <w:proofErr w:type="gramStart"/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H]+</w:t>
            </w:r>
            <w:proofErr w:type="gramEnd"/>
          </w:p>
        </w:tc>
      </w:tr>
      <w:tr w:rsidR="002C69EA" w:rsidRPr="00FD62A9" w14:paraId="25725188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EC9CBDC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3G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5E9E8E96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GlcNAc-MurNAc-L-Ala-D-Glu-m-DAP-Gl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D0FE44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28.399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3B72E27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</w:t>
            </w:r>
            <w:proofErr w:type="gramStart"/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H]+</w:t>
            </w:r>
            <w:proofErr w:type="gramEnd"/>
          </w:p>
        </w:tc>
      </w:tr>
      <w:tr w:rsidR="002C69EA" w:rsidRPr="00FD62A9" w14:paraId="682D4EEC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DAE8D33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1C6B993F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  <w:t>GlcNAc-MurNAc-L-Ala-D-Glu-m-DAP-D-Al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E2D6CF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42.415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757A3A2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</w:t>
            </w:r>
            <w:proofErr w:type="gramStart"/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H]+</w:t>
            </w:r>
            <w:proofErr w:type="gramEnd"/>
          </w:p>
        </w:tc>
      </w:tr>
      <w:tr w:rsidR="002C69EA" w:rsidRPr="00FD62A9" w14:paraId="104D8BD1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D39A21B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2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170CAEA4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  <w:t>GlcNAc-MurNAc-L-Ala-D-Glu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949255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699.293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ABEAF07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</w:t>
            </w:r>
            <w:proofErr w:type="gramStart"/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H]+</w:t>
            </w:r>
            <w:proofErr w:type="gramEnd"/>
          </w:p>
        </w:tc>
      </w:tr>
      <w:tr w:rsidR="002C69EA" w:rsidRPr="00FD62A9" w14:paraId="4F1997CA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09F99676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D33G</w:t>
            </w:r>
          </w:p>
        </w:tc>
        <w:tc>
          <w:tcPr>
            <w:tcW w:w="4365" w:type="dxa"/>
            <w:shd w:val="clear" w:color="auto" w:fill="auto"/>
            <w:noWrap/>
            <w:vAlign w:val="center"/>
          </w:tcPr>
          <w:p w14:paraId="470DF5EC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3-M3G (DAP-m-DAP crosslink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DA03C64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90.8839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0739CA7B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2H]2+</w:t>
            </w:r>
          </w:p>
        </w:tc>
      </w:tr>
      <w:tr w:rsidR="002C69EA" w:rsidRPr="00FD62A9" w14:paraId="2A8FE473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23E108AF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D33</w:t>
            </w:r>
          </w:p>
        </w:tc>
        <w:tc>
          <w:tcPr>
            <w:tcW w:w="4365" w:type="dxa"/>
            <w:shd w:val="clear" w:color="auto" w:fill="auto"/>
            <w:noWrap/>
            <w:vAlign w:val="center"/>
          </w:tcPr>
          <w:p w14:paraId="0B16F56C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3-M3 (DAP-m-DAP crosslink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AD1ED87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62.3731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2921DD9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2H]2+</w:t>
            </w:r>
          </w:p>
        </w:tc>
      </w:tr>
      <w:tr w:rsidR="002C69EA" w:rsidRPr="00FD62A9" w14:paraId="6C728242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D3BE8B7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D43G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2E5BA5A0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4-M3G (D-Ala-m-DAP crosslinks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CEDA93E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26.402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4827941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2H]2+</w:t>
            </w:r>
          </w:p>
        </w:tc>
      </w:tr>
      <w:tr w:rsidR="002C69EA" w:rsidRPr="00FD62A9" w14:paraId="45580B03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FFC2166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D43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069A36D3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4-M3 (D-Ala-m-DAP crosslink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535FE5D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97.891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36C1B16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2H]2+</w:t>
            </w:r>
          </w:p>
        </w:tc>
      </w:tr>
      <w:tr w:rsidR="002C69EA" w:rsidRPr="00FD62A9" w14:paraId="5B996693" w14:textId="77777777" w:rsidTr="005C4BD2">
        <w:trPr>
          <w:trHeight w:val="264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DAB3AC5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D34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0CFA78C0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3-M4 (DAP-m-DAP crosslink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FF727C7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97.891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7BDE8D1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2H]2+</w:t>
            </w:r>
          </w:p>
        </w:tc>
      </w:tr>
      <w:tr w:rsidR="002C69EA" w:rsidRPr="00FD62A9" w14:paraId="085A11EE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27010EA3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D44</w:t>
            </w:r>
          </w:p>
        </w:tc>
        <w:tc>
          <w:tcPr>
            <w:tcW w:w="4365" w:type="dxa"/>
            <w:shd w:val="clear" w:color="auto" w:fill="auto"/>
            <w:noWrap/>
            <w:vAlign w:val="center"/>
          </w:tcPr>
          <w:p w14:paraId="6E9B5901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4-M4 (D-Ala-m-DAP crosslink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8B27ABD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33.410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21B9CC5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2H]2+</w:t>
            </w:r>
          </w:p>
        </w:tc>
      </w:tr>
      <w:tr w:rsidR="002C69EA" w:rsidRPr="00FD62A9" w14:paraId="7FFC1971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026E7B35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443</w:t>
            </w:r>
          </w:p>
        </w:tc>
        <w:tc>
          <w:tcPr>
            <w:tcW w:w="4365" w:type="dxa"/>
            <w:shd w:val="clear" w:color="auto" w:fill="auto"/>
            <w:noWrap/>
            <w:vAlign w:val="center"/>
          </w:tcPr>
          <w:p w14:paraId="63794604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4-M4-M3 (D-Ala-m-DAP crosslink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E7FF646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06.729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4E17BEB6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3H]3+</w:t>
            </w:r>
          </w:p>
        </w:tc>
      </w:tr>
      <w:tr w:rsidR="002C69EA" w:rsidRPr="00FD62A9" w14:paraId="4FC7AFB9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0568EF47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444</w:t>
            </w:r>
          </w:p>
        </w:tc>
        <w:tc>
          <w:tcPr>
            <w:tcW w:w="4365" w:type="dxa"/>
            <w:shd w:val="clear" w:color="auto" w:fill="auto"/>
            <w:noWrap/>
            <w:vAlign w:val="center"/>
          </w:tcPr>
          <w:p w14:paraId="25B02793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4-M4-M4 (D-Ala-m-DAP crosslink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1EAEF64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30.408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CEEC9FC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3H]3+</w:t>
            </w:r>
          </w:p>
        </w:tc>
      </w:tr>
      <w:tr w:rsidR="002C69EA" w:rsidRPr="00FD62A9" w14:paraId="2DD28401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AAD2A9E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D44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 xml:space="preserve"> Anh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2048C425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4-M4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>Anh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 xml:space="preserve"> (D-Ala-m-DAP crosslink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29983A1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23.397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65B7633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2H]2+</w:t>
            </w:r>
          </w:p>
        </w:tc>
      </w:tr>
      <w:tr w:rsidR="002C69EA" w:rsidRPr="00FD62A9" w14:paraId="084CA8B5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01EEF69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444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>Anh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3DD348D7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4-M4-M4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>Anh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 xml:space="preserve"> (D-Ala-m-DAP crosslink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D9E34B3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23.733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958A206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3H]3+</w:t>
            </w:r>
          </w:p>
        </w:tc>
      </w:tr>
      <w:tr w:rsidR="002C69EA" w:rsidRPr="00FD62A9" w14:paraId="1E59DB30" w14:textId="77777777" w:rsidTr="005C4BD2">
        <w:trPr>
          <w:trHeight w:val="228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FF0EA23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UDP-M5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58533E5E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  <w:t>UDP-MurNAc-L-Ala-D-Glu-m-DAP-D-Ala-D-Al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8C8D85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194.349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71DD3FA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</w:t>
            </w:r>
            <w:proofErr w:type="gramStart"/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H]+</w:t>
            </w:r>
            <w:proofErr w:type="gramEnd"/>
          </w:p>
        </w:tc>
      </w:tr>
      <w:tr w:rsidR="002C69EA" w:rsidRPr="00FD62A9" w14:paraId="3CE251C7" w14:textId="77777777" w:rsidTr="005C4BD2">
        <w:trPr>
          <w:trHeight w:val="264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83A9135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NAM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>Anh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P3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79E1971C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  <w:t>Anhydro-MurNAc-L-Ala-D-Glu-m-DA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6F0CEC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648.272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54FAE65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</w:t>
            </w:r>
            <w:proofErr w:type="gramStart"/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H]+</w:t>
            </w:r>
            <w:proofErr w:type="gramEnd"/>
          </w:p>
        </w:tc>
      </w:tr>
      <w:tr w:rsidR="002C69EA" w:rsidRPr="00FD62A9" w14:paraId="26E398E6" w14:textId="77777777" w:rsidTr="005C4BD2">
        <w:trPr>
          <w:trHeight w:val="264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1680726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NAM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>Anh</w:t>
            </w: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P5</w:t>
            </w:r>
          </w:p>
        </w:tc>
        <w:tc>
          <w:tcPr>
            <w:tcW w:w="4365" w:type="dxa"/>
            <w:shd w:val="clear" w:color="auto" w:fill="auto"/>
            <w:noWrap/>
            <w:vAlign w:val="center"/>
            <w:hideMark/>
          </w:tcPr>
          <w:p w14:paraId="1EE71E10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s-ES"/>
              </w:rPr>
              <w:t>Anhydro-MurNAc-L-Ala-D-Glu-m-DAP-D-Ala-D-Al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791CD0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790.347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8531899" w14:textId="77777777" w:rsidR="002C69EA" w:rsidRPr="009C475B" w:rsidRDefault="002C69EA" w:rsidP="005C4BD2">
            <w:pPr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[M+</w:t>
            </w:r>
            <w:proofErr w:type="gramStart"/>
            <w:r w:rsidRPr="009C475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H]+</w:t>
            </w:r>
            <w:proofErr w:type="gramEnd"/>
          </w:p>
        </w:tc>
      </w:tr>
    </w:tbl>
    <w:p w14:paraId="046D7804" w14:textId="77777777" w:rsidR="002C69EA" w:rsidRDefault="002C69EA" w:rsidP="002C69EA">
      <w:pPr>
        <w:rPr>
          <w:rFonts w:ascii="Arial" w:hAnsi="Arial" w:cs="Arial"/>
          <w:sz w:val="18"/>
          <w:szCs w:val="18"/>
        </w:rPr>
      </w:pPr>
    </w:p>
    <w:p w14:paraId="76A1D75D" w14:textId="77777777" w:rsidR="002C69EA" w:rsidRPr="002C69EA" w:rsidRDefault="002C69EA" w:rsidP="002C69EA">
      <w:pPr>
        <w:rPr>
          <w:rFonts w:ascii="Helvetica" w:hAnsi="Helvetica" w:cs="Arial"/>
          <w:sz w:val="22"/>
          <w:szCs w:val="22"/>
        </w:rPr>
      </w:pPr>
      <w:r>
        <w:rPr>
          <w:rFonts w:ascii="Arial" w:hAnsi="Arial" w:cs="Arial"/>
          <w:sz w:val="18"/>
          <w:szCs w:val="18"/>
        </w:rPr>
        <w:t>*</w:t>
      </w:r>
      <w:r w:rsidRPr="002C69EA">
        <w:rPr>
          <w:rFonts w:ascii="Helvetica" w:hAnsi="Helvetica" w:cs="Arial"/>
          <w:sz w:val="22"/>
          <w:szCs w:val="22"/>
        </w:rPr>
        <w:t xml:space="preserve">GlcNAc: N-acetylglucosamine; MurNAc: N-acetylmuramic acid (NAM); Anh: anhydro N-acetylmuramic acid; L/D-Ala: alanine; D-Glu: glutamic acid; m-DAP: meso-diaminopimelic acid. </w:t>
      </w:r>
    </w:p>
    <w:p w14:paraId="39D0078B" w14:textId="77777777" w:rsidR="002C69EA" w:rsidRDefault="002C69EA" w:rsidP="002C69EA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Theme="minorHAnsi" w:hAnsiTheme="minorHAnsi"/>
          <w:sz w:val="20"/>
          <w:szCs w:val="20"/>
        </w:rPr>
      </w:pPr>
    </w:p>
    <w:p w14:paraId="5AF8A9F6" w14:textId="77777777" w:rsidR="00727F2C" w:rsidRDefault="00727F2C"/>
    <w:sectPr w:rsidR="00727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EA"/>
    <w:rsid w:val="002C69EA"/>
    <w:rsid w:val="002D1297"/>
    <w:rsid w:val="00727F2C"/>
    <w:rsid w:val="0074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1A705"/>
  <w15:chartTrackingRefBased/>
  <w15:docId w15:val="{F7454A15-C9BC-924F-9122-A1A3A4992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9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9E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9E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9E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9E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9E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9E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9E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9E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9E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9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9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9E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9E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9E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9E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9E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9E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9E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C69E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69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9E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69E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C69E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69E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C69E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6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9E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9E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C69EA"/>
    <w:rPr>
      <w:b/>
      <w:bCs/>
      <w:smallCaps/>
      <w:color w:val="0F4761" w:themeColor="accent1" w:themeShade="BF"/>
      <w:spacing w:val="5"/>
    </w:rPr>
  </w:style>
  <w:style w:type="paragraph" w:customStyle="1" w:styleId="FreeForm">
    <w:name w:val="Free Form"/>
    <w:rsid w:val="002C69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kern w:val="0"/>
      <w:u w:color="000000"/>
      <w:bdr w:val="nil"/>
      <w:lang w:val="en-US"/>
      <w14:ligatures w14:val="none"/>
    </w:rPr>
  </w:style>
  <w:style w:type="character" w:customStyle="1" w:styleId="None">
    <w:name w:val="None"/>
    <w:rsid w:val="002C6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e Fumeaux</dc:creator>
  <cp:keywords/>
  <dc:description/>
  <cp:lastModifiedBy>Coralie Fumeaux</cp:lastModifiedBy>
  <cp:revision>1</cp:revision>
  <dcterms:created xsi:type="dcterms:W3CDTF">2025-06-10T23:12:00Z</dcterms:created>
  <dcterms:modified xsi:type="dcterms:W3CDTF">2025-06-10T23:12:00Z</dcterms:modified>
</cp:coreProperties>
</file>